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8C4F" w14:textId="77777777" w:rsidR="00E42352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1D9B68" w14:textId="4766F74B" w:rsidR="00D06AC1" w:rsidRPr="00D07A9B" w:rsidRDefault="00E53DA2" w:rsidP="00D06AC1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753BF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6</w:t>
      </w:r>
      <w:r w:rsidR="00D06AC1" w:rsidRPr="00D07A9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Differentially expressed pathway between CD and UC</w:t>
      </w:r>
    </w:p>
    <w:p w14:paraId="44C0188C" w14:textId="588127CD" w:rsidR="00D81072" w:rsidRPr="0071766F" w:rsidRDefault="00D810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4131"/>
        <w:gridCol w:w="2120"/>
      </w:tblGrid>
      <w:tr w:rsidR="00EA3EA5" w:rsidRPr="00EA3EA5" w14:paraId="2F7B23A2" w14:textId="77777777" w:rsidTr="00651AFC">
        <w:trPr>
          <w:trHeight w:val="320"/>
        </w:trPr>
        <w:tc>
          <w:tcPr>
            <w:tcW w:w="12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09AB3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3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EGG ID</w:t>
            </w:r>
          </w:p>
        </w:tc>
        <w:tc>
          <w:tcPr>
            <w:tcW w:w="24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B8324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A3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2EC2C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A3EA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EA3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EA3EA5" w:rsidRPr="00EA3EA5" w14:paraId="59C232C6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DAEA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RANGE!A3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21</w:t>
            </w:r>
            <w:bookmarkEnd w:id="0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0D69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RANGE!B3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-like receptor signaling pathway</w:t>
            </w:r>
            <w:bookmarkEnd w:id="1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5D25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EA3EA5" w:rsidRPr="00EA3EA5" w14:paraId="432D899E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CA12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RANGE!A4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50</w:t>
            </w:r>
            <w:bookmarkEnd w:id="2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DCD8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RANGE!B4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ococcus aureus infection</w:t>
            </w:r>
            <w:bookmarkEnd w:id="3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2F2D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EA3EA5" w:rsidRPr="00EA3EA5" w14:paraId="3D047B93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5C0C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RANGE!A5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57</w:t>
            </w:r>
            <w:bookmarkEnd w:id="4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168B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RANGE!B5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-17 signaling pathway</w:t>
            </w:r>
            <w:bookmarkEnd w:id="5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B8B2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EA3EA5" w:rsidRPr="00EA3EA5" w14:paraId="6754A80E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9A5B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6" w:name="RANGE!A6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323</w:t>
            </w:r>
            <w:bookmarkEnd w:id="6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7ABD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RANGE!B6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eumatoid arthritis</w:t>
            </w:r>
            <w:bookmarkEnd w:id="7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6ADE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EA3EA5" w:rsidRPr="00EA3EA5" w14:paraId="2C929805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0005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8" w:name="RANGE!A7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68</w:t>
            </w:r>
            <w:bookmarkEnd w:id="8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9EFA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9" w:name="RANGE!B7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 signaling pathway</w:t>
            </w:r>
            <w:bookmarkEnd w:id="9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AA85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EA3EA5" w:rsidRPr="00EA3EA5" w14:paraId="5CC8D49E" w14:textId="77777777" w:rsidTr="00651AFC">
        <w:trPr>
          <w:trHeight w:val="300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BA48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0" w:name="RANGE!A8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202</w:t>
            </w:r>
            <w:bookmarkEnd w:id="10"/>
          </w:p>
        </w:tc>
        <w:tc>
          <w:tcPr>
            <w:tcW w:w="2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140E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1" w:name="RANGE!B8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regulation</w:t>
            </w:r>
            <w:proofErr w:type="spellEnd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cancer</w:t>
            </w:r>
            <w:bookmarkEnd w:id="11"/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23E4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EA3EA5" w:rsidRPr="00EA3EA5" w14:paraId="15CF782F" w14:textId="77777777" w:rsidTr="00651AFC">
        <w:trPr>
          <w:trHeight w:val="320"/>
        </w:trPr>
        <w:tc>
          <w:tcPr>
            <w:tcW w:w="1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195BB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2" w:name="RANGE!A9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2</w:t>
            </w:r>
            <w:bookmarkEnd w:id="12"/>
          </w:p>
        </w:tc>
        <w:tc>
          <w:tcPr>
            <w:tcW w:w="2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9E2BA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3" w:name="RANGE!B9"/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 signaling pathway</w:t>
            </w:r>
            <w:bookmarkEnd w:id="13"/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BD175" w14:textId="77777777" w:rsidR="00EA3EA5" w:rsidRPr="00EA3EA5" w:rsidRDefault="00EA3EA5" w:rsidP="00EA3E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</w:tbl>
    <w:p w14:paraId="3CB96D12" w14:textId="5F3C3159" w:rsidR="0021316E" w:rsidRPr="00901152" w:rsidRDefault="00901152" w:rsidP="00C116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*</w:t>
      </w:r>
      <w:r w:rsidRPr="005C77AC"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P</w:t>
      </w:r>
      <w:r w:rsidRPr="005C77AC">
        <w:rPr>
          <w:rFonts w:ascii="Times New Roman" w:eastAsia="DengXian" w:hAnsi="Times New Roman" w:cs="Times New Roman"/>
          <w:color w:val="000000"/>
          <w:kern w:val="0"/>
          <w:sz w:val="22"/>
        </w:rPr>
        <w:t>-value was sorted by ascending.</w:t>
      </w:r>
    </w:p>
    <w:sectPr w:rsidR="0021316E" w:rsidRPr="00901152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39263" w14:textId="77777777" w:rsidR="005E188D" w:rsidRDefault="005E188D" w:rsidP="002C70D2">
      <w:r>
        <w:separator/>
      </w:r>
    </w:p>
  </w:endnote>
  <w:endnote w:type="continuationSeparator" w:id="0">
    <w:p w14:paraId="179A5FD2" w14:textId="77777777" w:rsidR="005E188D" w:rsidRDefault="005E188D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AA081" w14:textId="77777777" w:rsidR="005E188D" w:rsidRDefault="005E188D" w:rsidP="002C70D2">
      <w:r>
        <w:separator/>
      </w:r>
    </w:p>
  </w:footnote>
  <w:footnote w:type="continuationSeparator" w:id="0">
    <w:p w14:paraId="054F55D5" w14:textId="77777777" w:rsidR="005E188D" w:rsidRDefault="005E188D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146C6"/>
    <w:rsid w:val="00015EA9"/>
    <w:rsid w:val="00020A19"/>
    <w:rsid w:val="00023359"/>
    <w:rsid w:val="00030787"/>
    <w:rsid w:val="00041EAF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D3F6F"/>
    <w:rsid w:val="000D5DBB"/>
    <w:rsid w:val="000E47BC"/>
    <w:rsid w:val="000F71AA"/>
    <w:rsid w:val="001013E4"/>
    <w:rsid w:val="00111F0E"/>
    <w:rsid w:val="00121604"/>
    <w:rsid w:val="00123CA8"/>
    <w:rsid w:val="00127401"/>
    <w:rsid w:val="0013142C"/>
    <w:rsid w:val="00131695"/>
    <w:rsid w:val="001336A0"/>
    <w:rsid w:val="00141177"/>
    <w:rsid w:val="001508FD"/>
    <w:rsid w:val="00156CEF"/>
    <w:rsid w:val="00165C3D"/>
    <w:rsid w:val="00166DA8"/>
    <w:rsid w:val="001772D1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F0758"/>
    <w:rsid w:val="0030026C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A0E21"/>
    <w:rsid w:val="004A1D31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1E17"/>
    <w:rsid w:val="00512BC6"/>
    <w:rsid w:val="00515D71"/>
    <w:rsid w:val="00515FF0"/>
    <w:rsid w:val="005206C5"/>
    <w:rsid w:val="00524566"/>
    <w:rsid w:val="0052524B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2E8D"/>
    <w:rsid w:val="005C54DE"/>
    <w:rsid w:val="005C722F"/>
    <w:rsid w:val="005D619D"/>
    <w:rsid w:val="005D6DAF"/>
    <w:rsid w:val="005E188D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1AFC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1766F"/>
    <w:rsid w:val="00722E0E"/>
    <w:rsid w:val="007265FA"/>
    <w:rsid w:val="007268BE"/>
    <w:rsid w:val="00727202"/>
    <w:rsid w:val="00732F86"/>
    <w:rsid w:val="00736C26"/>
    <w:rsid w:val="00753BFA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5483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40628"/>
    <w:rsid w:val="00841A9F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1152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451DF"/>
    <w:rsid w:val="00A55FDA"/>
    <w:rsid w:val="00A5657F"/>
    <w:rsid w:val="00A57CFC"/>
    <w:rsid w:val="00A61645"/>
    <w:rsid w:val="00A62605"/>
    <w:rsid w:val="00A70756"/>
    <w:rsid w:val="00A75EC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3D07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32D2"/>
    <w:rsid w:val="00B76C56"/>
    <w:rsid w:val="00B81925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333C1"/>
    <w:rsid w:val="00C41777"/>
    <w:rsid w:val="00C469E5"/>
    <w:rsid w:val="00C47F71"/>
    <w:rsid w:val="00C579A4"/>
    <w:rsid w:val="00C62F2D"/>
    <w:rsid w:val="00C66634"/>
    <w:rsid w:val="00C73EF1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06AC1"/>
    <w:rsid w:val="00D07A9B"/>
    <w:rsid w:val="00D21AB8"/>
    <w:rsid w:val="00D21D4D"/>
    <w:rsid w:val="00D231B4"/>
    <w:rsid w:val="00D271BF"/>
    <w:rsid w:val="00D33C70"/>
    <w:rsid w:val="00D50BC9"/>
    <w:rsid w:val="00D50D3A"/>
    <w:rsid w:val="00D534A3"/>
    <w:rsid w:val="00D54646"/>
    <w:rsid w:val="00D65255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A4C7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3DA2"/>
    <w:rsid w:val="00E577D1"/>
    <w:rsid w:val="00E67BF7"/>
    <w:rsid w:val="00E72125"/>
    <w:rsid w:val="00E754AD"/>
    <w:rsid w:val="00EA2DAE"/>
    <w:rsid w:val="00EA327A"/>
    <w:rsid w:val="00EA3EA5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55</cp:revision>
  <dcterms:created xsi:type="dcterms:W3CDTF">2021-05-25T02:18:00Z</dcterms:created>
  <dcterms:modified xsi:type="dcterms:W3CDTF">2022-02-22T11:15:00Z</dcterms:modified>
</cp:coreProperties>
</file>